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9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538"/>
        <w:gridCol w:w="113"/>
        <w:gridCol w:w="454"/>
        <w:gridCol w:w="142"/>
        <w:gridCol w:w="370"/>
        <w:gridCol w:w="142"/>
        <w:gridCol w:w="709"/>
        <w:gridCol w:w="142"/>
        <w:gridCol w:w="449"/>
        <w:gridCol w:w="142"/>
        <w:gridCol w:w="509"/>
        <w:gridCol w:w="142"/>
        <w:gridCol w:w="509"/>
        <w:gridCol w:w="142"/>
        <w:gridCol w:w="516"/>
        <w:gridCol w:w="142"/>
        <w:gridCol w:w="709"/>
        <w:gridCol w:w="142"/>
        <w:gridCol w:w="480"/>
        <w:gridCol w:w="142"/>
        <w:gridCol w:w="303"/>
        <w:gridCol w:w="142"/>
        <w:gridCol w:w="509"/>
        <w:gridCol w:w="142"/>
        <w:gridCol w:w="509"/>
        <w:gridCol w:w="142"/>
        <w:gridCol w:w="480"/>
        <w:gridCol w:w="30"/>
        <w:gridCol w:w="142"/>
        <w:gridCol w:w="6"/>
      </w:tblGrid>
      <w:tr w:rsidR="000D31CC" w:rsidRPr="000D31CC" w:rsidTr="000D31CC">
        <w:trPr>
          <w:trHeight w:val="421"/>
        </w:trPr>
        <w:tc>
          <w:tcPr>
            <w:tcW w:w="9919" w:type="dxa"/>
            <w:gridSpan w:val="31"/>
          </w:tcPr>
          <w:p w:rsidR="000D31CC" w:rsidRPr="00AB035C" w:rsidRDefault="000D31CC" w:rsidP="000D31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D462A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upplementary Table 2A:</w:t>
            </w:r>
          </w:p>
        </w:tc>
      </w:tr>
      <w:tr w:rsidR="000D31CC" w:rsidRPr="000D31CC" w:rsidTr="004857E8">
        <w:trPr>
          <w:trHeight w:val="1170"/>
        </w:trPr>
        <w:tc>
          <w:tcPr>
            <w:tcW w:w="9919" w:type="dxa"/>
            <w:gridSpan w:val="31"/>
          </w:tcPr>
          <w:p w:rsidR="000D31CC" w:rsidRPr="003D462A" w:rsidRDefault="000D31CC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</w:pPr>
            <w:r w:rsidRPr="003D462A"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  <w:t>Overview of all general, environmental and soil data of the investigated plots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  <w:t xml:space="preserve"> on calcareous parent rock</w:t>
            </w:r>
            <w:r w:rsidRPr="003D462A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US" w:eastAsia="de-DE"/>
              </w:rPr>
              <w:t xml:space="preserve">.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loc = location of the grassland - located in the north (N) or the south (S) of Garda de Sus; geo = geology – c = calcareous parent rock, s = siliceous parent rock; m typ = management type – p = pasture, m = meadow; A. richness = A. montana richness class – 1(rich), 2(middle rich), 3(middle), 4(middle poor), 5(poor); size = plot size in meters; A. cover % = A. montana ground cover in </w:t>
            </w:r>
            <w:r w:rsidRPr="003163B8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 xml:space="preserve">%; veg cov = cover in percentage of all vascular plant species per plot; spec no = vascular plant species numb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er plot; altitude in m above sea level in m; slope inclination in °; cec = cation exchange capacity; bs = base saturation.</w:t>
            </w:r>
            <w:proofErr w:type="gramEnd"/>
          </w:p>
        </w:tc>
      </w:tr>
      <w:tr w:rsidR="00423CCF" w:rsidRPr="00AB035C" w:rsidTr="008C5F7C">
        <w:trPr>
          <w:gridAfter w:val="2"/>
          <w:wAfter w:w="148" w:type="dxa"/>
          <w:trHeight w:val="510"/>
        </w:trPr>
        <w:tc>
          <w:tcPr>
            <w:tcW w:w="88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ot name</w:t>
            </w:r>
          </w:p>
        </w:tc>
        <w:tc>
          <w:tcPr>
            <w:tcW w:w="538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c</w:t>
            </w:r>
          </w:p>
        </w:tc>
        <w:tc>
          <w:tcPr>
            <w:tcW w:w="567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o</w:t>
            </w:r>
          </w:p>
        </w:tc>
        <w:tc>
          <w:tcPr>
            <w:tcW w:w="51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 typ</w:t>
            </w:r>
          </w:p>
        </w:tc>
        <w:tc>
          <w:tcPr>
            <w:tcW w:w="8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. richness</w:t>
            </w:r>
          </w:p>
        </w:tc>
        <w:tc>
          <w:tcPr>
            <w:tcW w:w="59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ze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. cov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[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eg cover [%]</w:t>
            </w:r>
          </w:p>
        </w:tc>
        <w:tc>
          <w:tcPr>
            <w:tcW w:w="658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pec no</w:t>
            </w:r>
          </w:p>
        </w:tc>
        <w:tc>
          <w:tcPr>
            <w:tcW w:w="8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ltitude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[m]</w:t>
            </w:r>
          </w:p>
        </w:tc>
        <w:tc>
          <w:tcPr>
            <w:tcW w:w="622" w:type="dxa"/>
            <w:gridSpan w:val="2"/>
            <w:tcBorders>
              <w:bottom w:val="single" w:sz="4" w:space="0" w:color="000000" w:themeColor="text1"/>
            </w:tcBorders>
          </w:tcPr>
          <w:p w:rsidR="00423CCF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  <w:p w:rsidR="00423CCF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lope</w:t>
            </w:r>
          </w:p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[°]</w:t>
            </w:r>
          </w:p>
        </w:tc>
        <w:tc>
          <w:tcPr>
            <w:tcW w:w="445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oil pH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/N ratio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ec</w:t>
            </w:r>
          </w:p>
        </w:tc>
        <w:tc>
          <w:tcPr>
            <w:tcW w:w="652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bs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1N1</w:t>
            </w:r>
          </w:p>
        </w:tc>
        <w:tc>
          <w:tcPr>
            <w:tcW w:w="53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tcBorders>
              <w:top w:val="single" w:sz="4" w:space="0" w:color="000000" w:themeColor="text1"/>
            </w:tcBorders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3</w:t>
            </w:r>
          </w:p>
        </w:tc>
        <w:tc>
          <w:tcPr>
            <w:tcW w:w="65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622" w:type="dxa"/>
            <w:gridSpan w:val="2"/>
            <w:tcBorders>
              <w:top w:val="single" w:sz="4" w:space="0" w:color="000000" w:themeColor="text1"/>
            </w:tcBorders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445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51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.6</w:t>
            </w:r>
          </w:p>
        </w:tc>
        <w:tc>
          <w:tcPr>
            <w:tcW w:w="652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4.2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1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23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2.7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5.6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1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ind w:left="-177" w:firstLine="17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5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4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.8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1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5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9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1.2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1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8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3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2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9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2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3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2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2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4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8.1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2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1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3.3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.9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3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6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3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7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4.0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3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3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8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.1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3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n.a.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30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6.8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4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3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4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6.3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.9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4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50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4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5.8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4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4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3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0.0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4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65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4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7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4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40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4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8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5.8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5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49.4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3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4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6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5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68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3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8.7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7.2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e5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F517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9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3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9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.7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1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4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9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1.1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1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5.4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2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3.4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1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21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6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3.2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1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2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3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6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1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5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5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8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2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41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5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4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1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2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74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5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7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2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3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5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6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6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2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4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5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3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2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Pr="0019482A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6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5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1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.4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3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1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1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.4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3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C353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9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7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7.9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3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2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4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3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8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1.0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.3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3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7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7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4N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2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3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.1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4N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0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6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.9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4N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68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6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4.6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4N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7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2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8.5</w:t>
            </w:r>
          </w:p>
        </w:tc>
      </w:tr>
      <w:tr w:rsidR="00423CCF" w:rsidRPr="00AB035C" w:rsidTr="008C5F7C">
        <w:trPr>
          <w:gridAfter w:val="2"/>
          <w:wAfter w:w="148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Wi4N5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423CCF" w:rsidRDefault="00423CCF" w:rsidP="00423CCF">
            <w:pPr>
              <w:jc w:val="center"/>
            </w:pPr>
            <w:r w:rsidRPr="002766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651" w:type="dxa"/>
            <w:gridSpan w:val="2"/>
            <w:vAlign w:val="bottom"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7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622" w:type="dxa"/>
            <w:gridSpan w:val="2"/>
            <w:vAlign w:val="bottom"/>
          </w:tcPr>
          <w:p w:rsidR="00423CCF" w:rsidRDefault="00423CCF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7.8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</w:tr>
      <w:tr w:rsidR="000D31CC" w:rsidRPr="000D31CC" w:rsidTr="000D31CC">
        <w:trPr>
          <w:gridAfter w:val="3"/>
          <w:wAfter w:w="178" w:type="dxa"/>
          <w:trHeight w:val="421"/>
        </w:trPr>
        <w:tc>
          <w:tcPr>
            <w:tcW w:w="9741" w:type="dxa"/>
            <w:gridSpan w:val="28"/>
            <w:shd w:val="clear" w:color="auto" w:fill="auto"/>
            <w:noWrap/>
          </w:tcPr>
          <w:p w:rsidR="000D31CC" w:rsidRPr="00215239" w:rsidRDefault="000D31CC" w:rsidP="000D31CC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lastRenderedPageBreak/>
              <w:t>Supplementary Table 2B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:</w:t>
            </w:r>
          </w:p>
        </w:tc>
      </w:tr>
      <w:tr w:rsidR="000D31CC" w:rsidRPr="000D31CC" w:rsidTr="006562C4">
        <w:trPr>
          <w:gridAfter w:val="3"/>
          <w:wAfter w:w="178" w:type="dxa"/>
          <w:trHeight w:val="260"/>
        </w:trPr>
        <w:tc>
          <w:tcPr>
            <w:tcW w:w="9741" w:type="dxa"/>
            <w:gridSpan w:val="28"/>
            <w:shd w:val="clear" w:color="auto" w:fill="auto"/>
            <w:noWrap/>
          </w:tcPr>
          <w:p w:rsidR="000D31CC" w:rsidRPr="003D462A" w:rsidRDefault="000D31CC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</w:pPr>
            <w:r w:rsidRPr="003D462A"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  <w:t>Overview of all general, environmental and soil data of the investigated plots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  <w:t xml:space="preserve"> on siliceous parent rock</w:t>
            </w:r>
            <w:r w:rsidRPr="003D462A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US" w:eastAsia="de-DE"/>
              </w:rPr>
              <w:t xml:space="preserve">.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loc = location of the grassland - located in the north (N) or the south (S) of Garda de Sus; geo = geology – c = calcareous parent rock, s = siliceous parent rock; m typ = management type – p = pasture, m = meadow; A. richness = A. montana richness class – 1(rich), 2(middle rich), 3(middle), 4(middle poor), 5(poor); size = plot size in meters; A. cover % = A. montana ground cover in </w:t>
            </w:r>
            <w:r w:rsidRPr="003163B8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 xml:space="preserve">%; veg cov = cover in percentage of all vascular plant species per plot; spec no = vascular plant species numb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er plot; altitude in m above sea level in m; slope inclination in °; cec = cation exchange capacity; bs = base saturation.</w:t>
            </w:r>
            <w:proofErr w:type="gramEnd"/>
          </w:p>
        </w:tc>
      </w:tr>
      <w:tr w:rsidR="00423CCF" w:rsidRPr="00AB035C" w:rsidTr="008C5F7C">
        <w:trPr>
          <w:gridAfter w:val="1"/>
          <w:wAfter w:w="6" w:type="dxa"/>
          <w:trHeight w:val="510"/>
        </w:trPr>
        <w:tc>
          <w:tcPr>
            <w:tcW w:w="88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ot name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c</w:t>
            </w:r>
          </w:p>
        </w:tc>
        <w:tc>
          <w:tcPr>
            <w:tcW w:w="596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o</w:t>
            </w:r>
          </w:p>
        </w:tc>
        <w:tc>
          <w:tcPr>
            <w:tcW w:w="51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 typ</w:t>
            </w:r>
          </w:p>
        </w:tc>
        <w:tc>
          <w:tcPr>
            <w:tcW w:w="8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. richness</w:t>
            </w:r>
          </w:p>
        </w:tc>
        <w:tc>
          <w:tcPr>
            <w:tcW w:w="59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ze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. cov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[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eg cover [%]</w:t>
            </w:r>
          </w:p>
        </w:tc>
        <w:tc>
          <w:tcPr>
            <w:tcW w:w="658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pec no</w:t>
            </w:r>
          </w:p>
        </w:tc>
        <w:tc>
          <w:tcPr>
            <w:tcW w:w="8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ltitude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[m]</w:t>
            </w:r>
          </w:p>
        </w:tc>
        <w:tc>
          <w:tcPr>
            <w:tcW w:w="622" w:type="dxa"/>
            <w:gridSpan w:val="2"/>
            <w:tcBorders>
              <w:bottom w:val="single" w:sz="4" w:space="0" w:color="000000" w:themeColor="text1"/>
            </w:tcBorders>
          </w:tcPr>
          <w:p w:rsidR="00423CCF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  <w:p w:rsidR="00423CCF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lope</w:t>
            </w:r>
          </w:p>
          <w:p w:rsidR="00423CCF" w:rsidRPr="00AB035C" w:rsidRDefault="00423CCF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[°]</w:t>
            </w:r>
          </w:p>
        </w:tc>
        <w:tc>
          <w:tcPr>
            <w:tcW w:w="445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oil pH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/N ratio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ec</w:t>
            </w:r>
          </w:p>
        </w:tc>
        <w:tc>
          <w:tcPr>
            <w:tcW w:w="652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423CCF" w:rsidRPr="00AB035C" w:rsidRDefault="00423CCF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bs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1S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vAlign w:val="bottom"/>
          </w:tcPr>
          <w:p w:rsidR="008C5F7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8C5F7C" w:rsidRDefault="008C5F7C" w:rsidP="00E64000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22" w:type="dxa"/>
            <w:gridSpan w:val="2"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4.0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</w:tcPr>
          <w:p w:rsidR="008C5F7C" w:rsidRPr="00AB035C" w:rsidRDefault="008C5F7C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.0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1S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6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0.0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.9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1S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38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0.3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4.9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1S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6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6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8.4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1S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4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5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.9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2S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46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6.3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6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2S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36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5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.9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2S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.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1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.6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3N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8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3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.6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3N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0.4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6.5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.8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3N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64.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.6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3N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0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5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3N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8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8.9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4S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0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.8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4S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2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5.7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4S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51.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.8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2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5S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3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.7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1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5S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1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5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.3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5S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21.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6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3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5S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24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5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.0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e5S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7A29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39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2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.2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1S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74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9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0.2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1S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4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.5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1S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9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7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5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.7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2N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53.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.7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2N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12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.2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2N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65.7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6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.8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2N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2.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9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4.4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2N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x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54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2.1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3.3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3N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52.9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.8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7.3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.2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3N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88.8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1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.0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3N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00.5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08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8.4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.5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4N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23.3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1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5.9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.6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4N3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95.6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8.2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1.1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i4N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12" w:type="dxa"/>
            <w:gridSpan w:val="2"/>
            <w:shd w:val="clear" w:color="auto" w:fill="auto"/>
            <w:noWrap/>
            <w:hideMark/>
          </w:tcPr>
          <w:p w:rsidR="008C5F7C" w:rsidRDefault="008C5F7C" w:rsidP="00423CCF">
            <w:pPr>
              <w:jc w:val="center"/>
            </w:pPr>
            <w:r w:rsidRPr="003E30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x4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132</w:t>
            </w: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95</w:t>
            </w: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7.6</w:t>
            </w: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  <w:hideMark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AB03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.1</w:t>
            </w:r>
          </w:p>
        </w:tc>
      </w:tr>
      <w:tr w:rsidR="008C5F7C" w:rsidRPr="00AB035C" w:rsidTr="008C5F7C">
        <w:trPr>
          <w:gridAfter w:val="1"/>
          <w:wAfter w:w="6" w:type="dxa"/>
          <w:trHeight w:val="260"/>
        </w:trPr>
        <w:tc>
          <w:tcPr>
            <w:tcW w:w="880" w:type="dxa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6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2" w:type="dxa"/>
            <w:gridSpan w:val="2"/>
            <w:shd w:val="clear" w:color="auto" w:fill="auto"/>
            <w:noWrap/>
          </w:tcPr>
          <w:p w:rsidR="008C5F7C" w:rsidRDefault="008C5F7C" w:rsidP="00423CC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gridSpan w:val="2"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8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2" w:type="dxa"/>
            <w:gridSpan w:val="2"/>
            <w:vAlign w:val="bottom"/>
          </w:tcPr>
          <w:p w:rsidR="008C5F7C" w:rsidRDefault="008C5F7C" w:rsidP="00423CCF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445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gridSpan w:val="2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gridSpan w:val="3"/>
            <w:shd w:val="clear" w:color="auto" w:fill="auto"/>
            <w:noWrap/>
            <w:vAlign w:val="bottom"/>
          </w:tcPr>
          <w:p w:rsidR="008C5F7C" w:rsidRPr="00AB035C" w:rsidRDefault="008C5F7C" w:rsidP="00423CC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F53FD9" w:rsidRDefault="00F53FD9" w:rsidP="00207A04">
      <w:pPr>
        <w:spacing w:after="160"/>
        <w:jc w:val="left"/>
      </w:pPr>
    </w:p>
    <w:sectPr w:rsidR="00F53F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352E65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AE05D6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2368E4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E28CB1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D92FF8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F23EA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466D6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944A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C0A87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D23C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27024"/>
    <w:multiLevelType w:val="hybridMultilevel"/>
    <w:tmpl w:val="62000A42"/>
    <w:lvl w:ilvl="0" w:tplc="419EC6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D85F12"/>
    <w:multiLevelType w:val="hybridMultilevel"/>
    <w:tmpl w:val="92E025AE"/>
    <w:lvl w:ilvl="0" w:tplc="364E9C32">
      <w:start w:val="1"/>
      <w:numFmt w:val="upperLetter"/>
      <w:lvlText w:val="%1."/>
      <w:lvlJc w:val="left"/>
      <w:pPr>
        <w:ind w:left="1146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 w15:restartNumberingAfterBreak="0">
    <w:nsid w:val="0C5B3F69"/>
    <w:multiLevelType w:val="hybridMultilevel"/>
    <w:tmpl w:val="5DB0B2B2"/>
    <w:lvl w:ilvl="0" w:tplc="B73039B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1A938C9"/>
    <w:multiLevelType w:val="hybridMultilevel"/>
    <w:tmpl w:val="F4D43482"/>
    <w:lvl w:ilvl="0" w:tplc="BD9C79A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B85A0D"/>
    <w:multiLevelType w:val="hybridMultilevel"/>
    <w:tmpl w:val="9AAE941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6F529C"/>
    <w:multiLevelType w:val="hybridMultilevel"/>
    <w:tmpl w:val="B3E85D76"/>
    <w:lvl w:ilvl="0" w:tplc="B4FCB0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MinionPro-Bol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610044"/>
    <w:multiLevelType w:val="hybridMultilevel"/>
    <w:tmpl w:val="0C242D50"/>
    <w:lvl w:ilvl="0" w:tplc="75688D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1245E"/>
    <w:multiLevelType w:val="hybridMultilevel"/>
    <w:tmpl w:val="B706DF96"/>
    <w:lvl w:ilvl="0" w:tplc="C7CEAB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32CC8"/>
    <w:multiLevelType w:val="hybridMultilevel"/>
    <w:tmpl w:val="FFF03F16"/>
    <w:lvl w:ilvl="0" w:tplc="C79410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13C43"/>
    <w:multiLevelType w:val="hybridMultilevel"/>
    <w:tmpl w:val="6E8C8E68"/>
    <w:lvl w:ilvl="0" w:tplc="0407000B">
      <w:start w:val="4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5D68B8"/>
    <w:multiLevelType w:val="hybridMultilevel"/>
    <w:tmpl w:val="3782E62C"/>
    <w:lvl w:ilvl="0" w:tplc="CC40654A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1" w15:restartNumberingAfterBreak="0">
    <w:nsid w:val="468B744D"/>
    <w:multiLevelType w:val="hybridMultilevel"/>
    <w:tmpl w:val="54468C18"/>
    <w:lvl w:ilvl="0" w:tplc="3508CF68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57F05FF2"/>
    <w:multiLevelType w:val="hybridMultilevel"/>
    <w:tmpl w:val="16C27562"/>
    <w:lvl w:ilvl="0" w:tplc="523C348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5C1E4733"/>
    <w:multiLevelType w:val="hybridMultilevel"/>
    <w:tmpl w:val="7DEC677C"/>
    <w:lvl w:ilvl="0" w:tplc="ED3EFC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963673"/>
    <w:multiLevelType w:val="hybridMultilevel"/>
    <w:tmpl w:val="A3BCEF46"/>
    <w:lvl w:ilvl="0" w:tplc="5BB00C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28205B"/>
    <w:multiLevelType w:val="hybridMultilevel"/>
    <w:tmpl w:val="6FC4220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9A12D3"/>
    <w:multiLevelType w:val="hybridMultilevel"/>
    <w:tmpl w:val="EFEA865E"/>
    <w:lvl w:ilvl="0" w:tplc="4D320B68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24"/>
  </w:num>
  <w:num w:numId="14">
    <w:abstractNumId w:val="12"/>
  </w:num>
  <w:num w:numId="15">
    <w:abstractNumId w:val="26"/>
  </w:num>
  <w:num w:numId="16">
    <w:abstractNumId w:val="11"/>
  </w:num>
  <w:num w:numId="17">
    <w:abstractNumId w:val="13"/>
  </w:num>
  <w:num w:numId="18">
    <w:abstractNumId w:val="23"/>
  </w:num>
  <w:num w:numId="19">
    <w:abstractNumId w:val="20"/>
  </w:num>
  <w:num w:numId="20">
    <w:abstractNumId w:val="18"/>
  </w:num>
  <w:num w:numId="21">
    <w:abstractNumId w:val="16"/>
  </w:num>
  <w:num w:numId="22">
    <w:abstractNumId w:val="17"/>
  </w:num>
  <w:num w:numId="23">
    <w:abstractNumId w:val="21"/>
  </w:num>
  <w:num w:numId="24">
    <w:abstractNumId w:val="22"/>
  </w:num>
  <w:num w:numId="25">
    <w:abstractNumId w:val="19"/>
  </w:num>
  <w:num w:numId="26">
    <w:abstractNumId w:val="2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1C0"/>
    <w:rsid w:val="000D31CC"/>
    <w:rsid w:val="00207A04"/>
    <w:rsid w:val="002B198D"/>
    <w:rsid w:val="00423CCF"/>
    <w:rsid w:val="00613243"/>
    <w:rsid w:val="008C5F7C"/>
    <w:rsid w:val="00A211C0"/>
    <w:rsid w:val="00F5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F2CA9"/>
  <w15:chartTrackingRefBased/>
  <w15:docId w15:val="{6CD985A3-3C9C-4DC4-8A95-83734476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AzL_Standard"/>
    <w:qFormat/>
    <w:rsid w:val="00613243"/>
    <w:pPr>
      <w:spacing w:after="0"/>
      <w:jc w:val="both"/>
    </w:pPr>
    <w:rPr>
      <w:sz w:val="24"/>
    </w:rPr>
  </w:style>
  <w:style w:type="paragraph" w:styleId="berschrift1">
    <w:name w:val="heading 1"/>
    <w:aliases w:val="AzL_Überschrift 1"/>
    <w:basedOn w:val="Standard"/>
    <w:next w:val="Standard"/>
    <w:link w:val="berschrift1Zchn"/>
    <w:uiPriority w:val="9"/>
    <w:qFormat/>
    <w:rsid w:val="00613243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zL_Überschrift2"/>
    <w:basedOn w:val="Standard"/>
    <w:next w:val="Standard"/>
    <w:link w:val="berschrift2Zchn"/>
    <w:uiPriority w:val="9"/>
    <w:unhideWhenUsed/>
    <w:qFormat/>
    <w:rsid w:val="00613243"/>
    <w:pPr>
      <w:keepNext/>
      <w:keepLines/>
      <w:spacing w:before="16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32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32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32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32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32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32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32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zL_Überschrift 1 Zchn"/>
    <w:basedOn w:val="Absatz-Standardschriftart"/>
    <w:link w:val="berschrift1"/>
    <w:uiPriority w:val="9"/>
    <w:rsid w:val="00613243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aliases w:val="AzL_Überschrift2 Zchn"/>
    <w:basedOn w:val="Absatz-Standardschriftart"/>
    <w:link w:val="berschrift2"/>
    <w:uiPriority w:val="9"/>
    <w:rsid w:val="00613243"/>
    <w:rPr>
      <w:rFonts w:eastAsiaTheme="majorEastAsia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32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3243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3243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3243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3243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32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32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132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13243"/>
    <w:rPr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1324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13243"/>
    <w:rPr>
      <w:rFonts w:eastAsiaTheme="majorEastAsia" w:cstheme="majorBidi"/>
      <w:b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2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2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13243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13243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132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13243"/>
    <w:rPr>
      <w:rFonts w:eastAsiaTheme="majorEastAsia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13243"/>
    <w:rPr>
      <w:rFonts w:eastAsiaTheme="majorEastAsia" w:cs="MinionPro-Regular"/>
      <w:b/>
      <w:color w:val="000000"/>
      <w:sz w:val="24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4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4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13243"/>
    <w:rPr>
      <w:rFonts w:asciiTheme="majorHAnsi" w:eastAsiaTheme="majorEastAsia" w:hAnsiTheme="majorHAnsi" w:cs="MinionPro-Regular"/>
      <w:color w:val="000000"/>
      <w:sz w:val="21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1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13243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13243"/>
  </w:style>
  <w:style w:type="character" w:styleId="Buchtitel">
    <w:name w:val="Book Title"/>
    <w:basedOn w:val="Absatz-Standardschriftart"/>
    <w:uiPriority w:val="33"/>
    <w:qFormat/>
    <w:rsid w:val="0061324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1324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1324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1324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1324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324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3243"/>
    <w:rPr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61324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3243"/>
    <w:rPr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1324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1324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1324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1324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132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1324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1324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1324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324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3243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1324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1324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13243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13243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613243"/>
  </w:style>
  <w:style w:type="paragraph" w:styleId="StandardWeb">
    <w:name w:val="Normal (Web)"/>
    <w:basedOn w:val="Standard"/>
    <w:uiPriority w:val="99"/>
    <w:semiHidden/>
    <w:unhideWhenUsed/>
    <w:rsid w:val="00613243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1324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1324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1324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1324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13243"/>
    <w:rPr>
      <w:i/>
      <w:iCs/>
    </w:rPr>
  </w:style>
  <w:style w:type="character" w:styleId="Fett">
    <w:name w:val="Strong"/>
    <w:basedOn w:val="Absatz-Standardschriftart"/>
    <w:uiPriority w:val="22"/>
    <w:qFormat/>
    <w:rsid w:val="0061324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1324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1324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13243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1324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1324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1324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13243"/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1324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13243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1324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13243"/>
    <w:rPr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13243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13243"/>
    <w:rPr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1324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1324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1324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13243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1324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3243"/>
    <w:rPr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1324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13243"/>
    <w:rPr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13243"/>
  </w:style>
  <w:style w:type="character" w:customStyle="1" w:styleId="DatumZchn">
    <w:name w:val="Datum Zchn"/>
    <w:basedOn w:val="Absatz-Standardschriftart"/>
    <w:link w:val="Datum"/>
    <w:uiPriority w:val="99"/>
    <w:semiHidden/>
    <w:rsid w:val="00613243"/>
    <w:rPr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13243"/>
  </w:style>
  <w:style w:type="character" w:customStyle="1" w:styleId="AnredeZchn">
    <w:name w:val="Anrede Zchn"/>
    <w:basedOn w:val="Absatz-Standardschriftart"/>
    <w:link w:val="Anrede"/>
    <w:uiPriority w:val="99"/>
    <w:semiHidden/>
    <w:rsid w:val="00613243"/>
    <w:rPr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32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3243"/>
    <w:rPr>
      <w:rFonts w:eastAsiaTheme="minorEastAsia"/>
      <w:color w:val="5A5A5A" w:themeColor="text1" w:themeTint="A5"/>
      <w:spacing w:val="15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1324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1324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1324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1324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1324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1324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1324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13243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13243"/>
    <w:rPr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13243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13243"/>
    <w:rPr>
      <w:sz w:val="24"/>
    </w:rPr>
  </w:style>
  <w:style w:type="paragraph" w:styleId="Titel">
    <w:name w:val="Title"/>
    <w:aliases w:val="AzL_Titel"/>
    <w:basedOn w:val="Standard"/>
    <w:next w:val="Standard"/>
    <w:link w:val="TitelZchn"/>
    <w:uiPriority w:val="10"/>
    <w:qFormat/>
    <w:rsid w:val="00613243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Zchn">
    <w:name w:val="Titel Zchn"/>
    <w:aliases w:val="AzL_Titel Zchn"/>
    <w:basedOn w:val="Absatz-Standardschriftart"/>
    <w:link w:val="Titel"/>
    <w:uiPriority w:val="10"/>
    <w:rsid w:val="00613243"/>
    <w:rPr>
      <w:rFonts w:eastAsiaTheme="majorEastAsia" w:cstheme="majorBidi"/>
      <w:spacing w:val="-10"/>
      <w:kern w:val="28"/>
      <w:sz w:val="3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13243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13243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13243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13243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13243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13243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13243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13243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1324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1324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1324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1324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13243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13243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1324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1324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61324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1324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1324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1324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1324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13243"/>
  </w:style>
  <w:style w:type="character" w:styleId="Zeilennummer">
    <w:name w:val="line number"/>
    <w:basedOn w:val="Absatz-Standardschriftart"/>
    <w:uiPriority w:val="99"/>
    <w:semiHidden/>
    <w:unhideWhenUsed/>
    <w:rsid w:val="00613243"/>
  </w:style>
  <w:style w:type="character" w:styleId="Kommentarzeichen">
    <w:name w:val="annotation reference"/>
    <w:basedOn w:val="Absatz-Standardschriftart"/>
    <w:uiPriority w:val="99"/>
    <w:semiHidden/>
    <w:unhideWhenUsed/>
    <w:rsid w:val="00613243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1324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1324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1324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1324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13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1324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1324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3243"/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61324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3243"/>
    <w:rPr>
      <w:sz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3243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3243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1324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1324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1324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1324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1324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1324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1324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1324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1324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1324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440" w:hanging="220"/>
    </w:pPr>
  </w:style>
  <w:style w:type="character" w:customStyle="1" w:styleId="tagtrans">
    <w:name w:val="tag_trans"/>
    <w:basedOn w:val="Absatz-Standardschriftart"/>
    <w:rsid w:val="0061324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32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3243"/>
    <w:rPr>
      <w:b/>
      <w:bCs/>
      <w:sz w:val="20"/>
      <w:szCs w:val="20"/>
    </w:rPr>
  </w:style>
  <w:style w:type="character" w:customStyle="1" w:styleId="tags">
    <w:name w:val="tag_s"/>
    <w:basedOn w:val="Absatz-Standardschriftart"/>
    <w:rsid w:val="00613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0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1</Words>
  <Characters>5255</Characters>
  <Application>Microsoft Office Word</Application>
  <DocSecurity>0</DocSecurity>
  <Lines>99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Forstwirtschaft Rottenburg</Company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 Loye.Anja</dc:creator>
  <cp:keywords/>
  <dc:description/>
  <cp:lastModifiedBy>zur Loye.Anja</cp:lastModifiedBy>
  <cp:revision>2</cp:revision>
  <dcterms:created xsi:type="dcterms:W3CDTF">2022-01-11T10:12:00Z</dcterms:created>
  <dcterms:modified xsi:type="dcterms:W3CDTF">2022-01-11T10:12:00Z</dcterms:modified>
</cp:coreProperties>
</file>